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0E7B7" w14:textId="031F0E66" w:rsidR="00782A80" w:rsidRPr="00157B7C" w:rsidRDefault="00744D63" w:rsidP="007568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57B7C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157B7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42132" w:rsidRPr="00157B7C">
        <w:rPr>
          <w:rFonts w:ascii="Times New Roman" w:hAnsi="Times New Roman" w:cs="Times New Roman"/>
          <w:sz w:val="24"/>
          <w:szCs w:val="24"/>
        </w:rPr>
        <w:t>M</w:t>
      </w:r>
      <w:r w:rsidR="003B7115" w:rsidRPr="00157B7C">
        <w:rPr>
          <w:rFonts w:ascii="Times New Roman" w:hAnsi="Times New Roman" w:cs="Times New Roman"/>
          <w:sz w:val="24"/>
          <w:szCs w:val="24"/>
        </w:rPr>
        <w:t>eningococcal</w:t>
      </w:r>
      <w:r w:rsidR="00942132" w:rsidRPr="00157B7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157B7C">
        <w:rPr>
          <w:rFonts w:ascii="Times New Roman" w:hAnsi="Times New Roman" w:cs="Times New Roman"/>
          <w:sz w:val="24"/>
          <w:szCs w:val="24"/>
        </w:rPr>
        <w:t xml:space="preserve">carriage prevalence by </w:t>
      </w:r>
      <w:proofErr w:type="spellStart"/>
      <w:r w:rsidR="00942132" w:rsidRPr="00157B7C">
        <w:rPr>
          <w:rFonts w:ascii="Times New Roman" w:hAnsi="Times New Roman" w:cs="Times New Roman"/>
          <w:sz w:val="24"/>
          <w:szCs w:val="24"/>
        </w:rPr>
        <w:t>serogroups</w:t>
      </w:r>
      <w:proofErr w:type="spellEnd"/>
      <w:r w:rsidR="00942132" w:rsidRPr="00157B7C">
        <w:rPr>
          <w:rFonts w:ascii="Times New Roman" w:hAnsi="Times New Roman" w:cs="Times New Roman"/>
          <w:sz w:val="24"/>
          <w:szCs w:val="24"/>
        </w:rPr>
        <w:t xml:space="preserve">, </w:t>
      </w:r>
      <w:r w:rsidRPr="00157B7C">
        <w:rPr>
          <w:rFonts w:ascii="Times New Roman" w:hAnsi="Times New Roman" w:cs="Times New Roman"/>
          <w:sz w:val="24"/>
          <w:szCs w:val="24"/>
        </w:rPr>
        <w:t>demographic characteristics and risk factors</w:t>
      </w:r>
      <w:r w:rsidR="00621330" w:rsidRPr="00157B7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21330" w:rsidRPr="00157B7C">
        <w:rPr>
          <w:rFonts w:ascii="Times New Roman" w:hAnsi="Times New Roman" w:cs="Times New Roman"/>
          <w:sz w:val="24"/>
          <w:szCs w:val="24"/>
        </w:rPr>
        <w:t xml:space="preserve"> Tuscany, Italy (n=110</w:t>
      </w:r>
      <w:r w:rsidR="00A41195" w:rsidRPr="00157B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57B7C">
        <w:rPr>
          <w:rFonts w:ascii="Times New Roman" w:hAnsi="Times New Roman" w:cs="Times New Roman"/>
          <w:sz w:val="24"/>
          <w:szCs w:val="24"/>
        </w:rPr>
        <w:t>)</w:t>
      </w:r>
      <w:r w:rsidR="004B06D1" w:rsidRPr="00157B7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6858" w:type="dxa"/>
        <w:jc w:val="center"/>
        <w:tblInd w:w="-4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1527"/>
        <w:gridCol w:w="1042"/>
        <w:gridCol w:w="1689"/>
        <w:gridCol w:w="992"/>
        <w:gridCol w:w="1689"/>
        <w:gridCol w:w="1118"/>
        <w:gridCol w:w="1689"/>
        <w:gridCol w:w="978"/>
        <w:gridCol w:w="1689"/>
        <w:gridCol w:w="2098"/>
      </w:tblGrid>
      <w:tr w:rsidR="00D724E0" w:rsidRPr="00157B7C" w14:paraId="5B7BE34A" w14:textId="0A32EBD1" w:rsidTr="00157B7C">
        <w:trPr>
          <w:trHeight w:val="315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6596FAD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riables</w:t>
            </w:r>
          </w:p>
        </w:tc>
        <w:tc>
          <w:tcPr>
            <w:tcW w:w="1527" w:type="dxa"/>
            <w:vMerge w:val="restart"/>
            <w:shd w:val="clear" w:color="auto" w:fill="auto"/>
            <w:noWrap/>
            <w:vAlign w:val="center"/>
            <w:hideMark/>
          </w:tcPr>
          <w:p w14:paraId="6C22D1EA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Values</w:t>
            </w:r>
          </w:p>
        </w:tc>
        <w:tc>
          <w:tcPr>
            <w:tcW w:w="2731" w:type="dxa"/>
            <w:gridSpan w:val="2"/>
            <w:shd w:val="clear" w:color="auto" w:fill="auto"/>
            <w:vAlign w:val="center"/>
            <w:hideMark/>
          </w:tcPr>
          <w:p w14:paraId="0EDBF1DA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rogroup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B</w:t>
            </w:r>
          </w:p>
          <w:p w14:paraId="26D9E4C8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41)</w:t>
            </w:r>
          </w:p>
        </w:tc>
        <w:tc>
          <w:tcPr>
            <w:tcW w:w="2681" w:type="dxa"/>
            <w:gridSpan w:val="2"/>
            <w:shd w:val="clear" w:color="auto" w:fill="auto"/>
            <w:vAlign w:val="center"/>
            <w:hideMark/>
          </w:tcPr>
          <w:p w14:paraId="102A830F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rogroup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C</w:t>
            </w:r>
          </w:p>
          <w:p w14:paraId="49F284FB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4)</w:t>
            </w:r>
          </w:p>
        </w:tc>
        <w:tc>
          <w:tcPr>
            <w:tcW w:w="2807" w:type="dxa"/>
            <w:gridSpan w:val="2"/>
            <w:shd w:val="clear" w:color="auto" w:fill="auto"/>
            <w:vAlign w:val="center"/>
            <w:hideMark/>
          </w:tcPr>
          <w:p w14:paraId="77E4634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rogroup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Y</w:t>
            </w:r>
          </w:p>
          <w:p w14:paraId="0FC2842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11)</w:t>
            </w:r>
          </w:p>
        </w:tc>
        <w:tc>
          <w:tcPr>
            <w:tcW w:w="2667" w:type="dxa"/>
            <w:gridSpan w:val="2"/>
            <w:vAlign w:val="center"/>
          </w:tcPr>
          <w:p w14:paraId="72974429" w14:textId="6BBC479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onencapsulated</w:t>
            </w:r>
            <w:proofErr w:type="spellEnd"/>
          </w:p>
          <w:p w14:paraId="04B16C26" w14:textId="274A82A1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52)</w:t>
            </w:r>
          </w:p>
        </w:tc>
        <w:tc>
          <w:tcPr>
            <w:tcW w:w="2098" w:type="dxa"/>
            <w:vAlign w:val="center"/>
          </w:tcPr>
          <w:p w14:paraId="2825F417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otal</w:t>
            </w:r>
          </w:p>
          <w:p w14:paraId="406F9361" w14:textId="5E787109" w:rsidR="00D724E0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</w:t>
            </w:r>
            <w:r w:rsidR="00D724E0"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udy population</w:t>
            </w:r>
          </w:p>
          <w:p w14:paraId="5E8D6706" w14:textId="53032920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n=2,285)</w:t>
            </w:r>
          </w:p>
        </w:tc>
      </w:tr>
      <w:tr w:rsidR="00D724E0" w:rsidRPr="00157B7C" w14:paraId="1E6B36FA" w14:textId="7571E6EA" w:rsidTr="00157B7C">
        <w:trPr>
          <w:trHeight w:val="675"/>
          <w:jc w:val="center"/>
        </w:trPr>
        <w:tc>
          <w:tcPr>
            <w:tcW w:w="2347" w:type="dxa"/>
            <w:vMerge/>
            <w:shd w:val="clear" w:color="auto" w:fill="auto"/>
            <w:noWrap/>
            <w:vAlign w:val="center"/>
            <w:hideMark/>
          </w:tcPr>
          <w:p w14:paraId="3ACB7EBA" w14:textId="1375CC2E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vMerge/>
            <w:shd w:val="clear" w:color="auto" w:fill="auto"/>
            <w:noWrap/>
            <w:vAlign w:val="center"/>
            <w:hideMark/>
          </w:tcPr>
          <w:p w14:paraId="2BC96E2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32DF877" w14:textId="360018FE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15A1B204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alence %</w:t>
            </w:r>
          </w:p>
          <w:p w14:paraId="7737138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95%CI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5FFBC" w14:textId="78402F30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76609E58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alence %</w:t>
            </w:r>
          </w:p>
          <w:p w14:paraId="73A78802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95%CI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B2583E6" w14:textId="030D005D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14:paraId="494207D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alence %</w:t>
            </w:r>
          </w:p>
          <w:p w14:paraId="0534860D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95%CI)</w:t>
            </w:r>
          </w:p>
        </w:tc>
        <w:tc>
          <w:tcPr>
            <w:tcW w:w="978" w:type="dxa"/>
            <w:vAlign w:val="center"/>
          </w:tcPr>
          <w:p w14:paraId="6927B759" w14:textId="3FFE5898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689" w:type="dxa"/>
            <w:vAlign w:val="center"/>
          </w:tcPr>
          <w:p w14:paraId="2CF735C7" w14:textId="77777777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evalence %</w:t>
            </w:r>
          </w:p>
          <w:p w14:paraId="35D26B2D" w14:textId="22D6D861" w:rsidR="00D724E0" w:rsidRPr="00157B7C" w:rsidRDefault="00D724E0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(95%CI)</w:t>
            </w:r>
          </w:p>
        </w:tc>
        <w:tc>
          <w:tcPr>
            <w:tcW w:w="2098" w:type="dxa"/>
            <w:vAlign w:val="center"/>
          </w:tcPr>
          <w:p w14:paraId="2DB4A0B6" w14:textId="5B2968B2" w:rsidR="00D724E0" w:rsidRPr="00157B7C" w:rsidRDefault="00325D31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</w:t>
            </w:r>
          </w:p>
        </w:tc>
      </w:tr>
      <w:tr w:rsidR="00EF3744" w:rsidRPr="00157B7C" w14:paraId="68C4A1E9" w14:textId="06FD91F6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1228E8D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678652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B787D16" w14:textId="1D17131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86386E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  <w:p w14:paraId="4D3AA0C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-2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AB3843" w14:textId="5B6B8BE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69A707A" w14:textId="6C174DD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4DD9E830" w14:textId="47E99DC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9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4776FED" w14:textId="7AB6558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50D7A0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  <w:p w14:paraId="210EB7A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5)</w:t>
            </w:r>
          </w:p>
        </w:tc>
        <w:tc>
          <w:tcPr>
            <w:tcW w:w="978" w:type="dxa"/>
            <w:vAlign w:val="center"/>
          </w:tcPr>
          <w:p w14:paraId="43F4B227" w14:textId="15DE290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89" w:type="dxa"/>
            <w:vAlign w:val="center"/>
          </w:tcPr>
          <w:p w14:paraId="78DA656A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333729BE" w14:textId="35CCE670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-3.0)</w:t>
            </w:r>
          </w:p>
        </w:tc>
        <w:tc>
          <w:tcPr>
            <w:tcW w:w="2098" w:type="dxa"/>
            <w:vAlign w:val="center"/>
          </w:tcPr>
          <w:p w14:paraId="48D5359A" w14:textId="23FF0D2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40</w:t>
            </w:r>
          </w:p>
        </w:tc>
      </w:tr>
      <w:tr w:rsidR="00EF3744" w:rsidRPr="00157B7C" w14:paraId="1A9BED57" w14:textId="6DD1137E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5A845CA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2E474C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4551CA0" w14:textId="2D48EA8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0380BE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  <w:p w14:paraId="712C83D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-2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3903AB" w14:textId="0C23D3A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64E6C0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4992DEC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FC1CC71" w14:textId="22AB53E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8CCE09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36D1F7D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8)</w:t>
            </w:r>
          </w:p>
        </w:tc>
        <w:tc>
          <w:tcPr>
            <w:tcW w:w="978" w:type="dxa"/>
            <w:vAlign w:val="center"/>
          </w:tcPr>
          <w:p w14:paraId="098276BF" w14:textId="5544906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89" w:type="dxa"/>
            <w:vAlign w:val="center"/>
          </w:tcPr>
          <w:p w14:paraId="10B1322E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  <w:p w14:paraId="698D568A" w14:textId="25C64908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3.1)</w:t>
            </w:r>
          </w:p>
        </w:tc>
        <w:tc>
          <w:tcPr>
            <w:tcW w:w="2098" w:type="dxa"/>
            <w:vAlign w:val="center"/>
          </w:tcPr>
          <w:p w14:paraId="08E5BA85" w14:textId="0AA7BD0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45</w:t>
            </w:r>
          </w:p>
        </w:tc>
      </w:tr>
      <w:tr w:rsidR="00EF3744" w:rsidRPr="00157B7C" w14:paraId="5429DDC7" w14:textId="2915D602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1EE2C701" w14:textId="168A240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 group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CF9393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-19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FDEB718" w14:textId="0DEB03D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E22E2B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</w:t>
            </w:r>
          </w:p>
          <w:p w14:paraId="7B5F990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8-4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26723D" w14:textId="4578600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0F9919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0152F20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F4B036A" w14:textId="265C581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BCEE61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  <w:p w14:paraId="3B5D6EB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7)</w:t>
            </w:r>
          </w:p>
        </w:tc>
        <w:tc>
          <w:tcPr>
            <w:tcW w:w="978" w:type="dxa"/>
            <w:vAlign w:val="center"/>
          </w:tcPr>
          <w:p w14:paraId="6BF53675" w14:textId="4264221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9" w:type="dxa"/>
            <w:vAlign w:val="center"/>
          </w:tcPr>
          <w:p w14:paraId="42EC8528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14:paraId="0BD0FDFD" w14:textId="23788136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1.9)</w:t>
            </w:r>
          </w:p>
        </w:tc>
        <w:tc>
          <w:tcPr>
            <w:tcW w:w="2098" w:type="dxa"/>
            <w:vAlign w:val="center"/>
          </w:tcPr>
          <w:p w14:paraId="45BFD548" w14:textId="600B69B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8</w:t>
            </w:r>
          </w:p>
        </w:tc>
      </w:tr>
      <w:tr w:rsidR="00EF3744" w:rsidRPr="00157B7C" w14:paraId="016C80E0" w14:textId="4250AE07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652DF3E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EF3ED1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-3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5D69206" w14:textId="5022225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3ACA78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  <w:p w14:paraId="01A4AEF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6-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FF86E" w14:textId="39AD709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7CA4D8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70DAAD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30BA951" w14:textId="783BA37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16B41B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4AC4BB9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7)</w:t>
            </w:r>
          </w:p>
        </w:tc>
        <w:tc>
          <w:tcPr>
            <w:tcW w:w="978" w:type="dxa"/>
            <w:vAlign w:val="center"/>
          </w:tcPr>
          <w:p w14:paraId="11FD54B7" w14:textId="167DD84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89" w:type="dxa"/>
            <w:vAlign w:val="center"/>
          </w:tcPr>
          <w:p w14:paraId="6101AA4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4C701011" w14:textId="191D3E8D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-6.4)</w:t>
            </w:r>
          </w:p>
        </w:tc>
        <w:tc>
          <w:tcPr>
            <w:tcW w:w="2098" w:type="dxa"/>
            <w:vAlign w:val="center"/>
          </w:tcPr>
          <w:p w14:paraId="2C311125" w14:textId="30E2955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4</w:t>
            </w:r>
          </w:p>
        </w:tc>
      </w:tr>
      <w:tr w:rsidR="00EF3744" w:rsidRPr="00157B7C" w14:paraId="5D4C18C1" w14:textId="44342438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3A98D0B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38ADC7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-4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772B01B" w14:textId="6C01E6F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5DAF03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1B3F851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024FD3" w14:textId="62A1E5F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CBD2D4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07F4F5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FDB09EE" w14:textId="5541323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118B36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3BA8066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7)</w:t>
            </w:r>
          </w:p>
        </w:tc>
        <w:tc>
          <w:tcPr>
            <w:tcW w:w="978" w:type="dxa"/>
            <w:vAlign w:val="center"/>
          </w:tcPr>
          <w:p w14:paraId="3F106DC6" w14:textId="74DEED8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9" w:type="dxa"/>
            <w:vAlign w:val="center"/>
          </w:tcPr>
          <w:p w14:paraId="11F559F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19B10812" w14:textId="6F3BC782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2.2)</w:t>
            </w:r>
          </w:p>
        </w:tc>
        <w:tc>
          <w:tcPr>
            <w:tcW w:w="2098" w:type="dxa"/>
            <w:vAlign w:val="center"/>
          </w:tcPr>
          <w:p w14:paraId="1F5E5B2D" w14:textId="7F876BD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23</w:t>
            </w:r>
          </w:p>
        </w:tc>
      </w:tr>
      <w:tr w:rsidR="00EF3744" w:rsidRPr="00157B7C" w14:paraId="745E2EF5" w14:textId="06A269A9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0E003411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38DA3556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4B5E865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lace swab</w:t>
            </w:r>
          </w:p>
          <w:p w14:paraId="0454BCD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llection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1DCE93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Siena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C04883B" w14:textId="755EF4A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4EB056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</w:t>
            </w:r>
          </w:p>
          <w:p w14:paraId="073BA66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1.1-3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6643D" w14:textId="37F5646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AB02A0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534A809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0-0.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3CEB966" w14:textId="6A571CA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CAB42E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  <w:p w14:paraId="7132E21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2-2.0)</w:t>
            </w:r>
          </w:p>
        </w:tc>
        <w:tc>
          <w:tcPr>
            <w:tcW w:w="978" w:type="dxa"/>
            <w:vAlign w:val="center"/>
          </w:tcPr>
          <w:p w14:paraId="3EFBB149" w14:textId="274BA77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689" w:type="dxa"/>
            <w:vAlign w:val="center"/>
          </w:tcPr>
          <w:p w14:paraId="6361B711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71CCEFF8" w14:textId="70CD8365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9-4.1)</w:t>
            </w:r>
          </w:p>
        </w:tc>
        <w:tc>
          <w:tcPr>
            <w:tcW w:w="2098" w:type="dxa"/>
            <w:vAlign w:val="center"/>
          </w:tcPr>
          <w:p w14:paraId="1FBC26DB" w14:textId="0940028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497</w:t>
            </w:r>
          </w:p>
        </w:tc>
      </w:tr>
      <w:tr w:rsidR="00EF3744" w:rsidRPr="00157B7C" w14:paraId="4F20ADAD" w14:textId="6A5C079C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5C3C528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1370A0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sset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F82A758" w14:textId="08F3182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25A9AC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</w:t>
            </w:r>
          </w:p>
          <w:p w14:paraId="28F1C7C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-2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0C549" w14:textId="2B5EC0C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87D47A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3932AC1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4.0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96D7F12" w14:textId="6D8DB80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8B0A6C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4BFA5CC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5)</w:t>
            </w:r>
          </w:p>
        </w:tc>
        <w:tc>
          <w:tcPr>
            <w:tcW w:w="978" w:type="dxa"/>
            <w:vAlign w:val="center"/>
          </w:tcPr>
          <w:p w14:paraId="4CF50DE4" w14:textId="1C65570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9" w:type="dxa"/>
            <w:vAlign w:val="center"/>
          </w:tcPr>
          <w:p w14:paraId="1736A5F7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30D4DC24" w14:textId="2689BA57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-3.7)</w:t>
            </w:r>
          </w:p>
        </w:tc>
        <w:tc>
          <w:tcPr>
            <w:tcW w:w="2098" w:type="dxa"/>
            <w:vAlign w:val="center"/>
          </w:tcPr>
          <w:p w14:paraId="679CDC8D" w14:textId="77ADA12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7</w:t>
            </w:r>
          </w:p>
        </w:tc>
      </w:tr>
      <w:tr w:rsidR="00EF3744" w:rsidRPr="00157B7C" w14:paraId="4F672635" w14:textId="4F0FF90B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33B3B45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01B50E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renz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9C75201" w14:textId="153BC48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EA1AF3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</w:t>
            </w:r>
          </w:p>
          <w:p w14:paraId="6BCC441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8-3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B020E" w14:textId="3538E2C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D9AA09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000E871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6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47312C5" w14:textId="3C172AA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DA414E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AC4215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6)</w:t>
            </w:r>
          </w:p>
        </w:tc>
        <w:tc>
          <w:tcPr>
            <w:tcW w:w="978" w:type="dxa"/>
            <w:vAlign w:val="center"/>
          </w:tcPr>
          <w:p w14:paraId="7E68EB16" w14:textId="76C8819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9" w:type="dxa"/>
            <w:vAlign w:val="center"/>
          </w:tcPr>
          <w:p w14:paraId="0CBE6BA2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2AFB91B0" w14:textId="0033D908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4.1)</w:t>
            </w:r>
          </w:p>
        </w:tc>
        <w:tc>
          <w:tcPr>
            <w:tcW w:w="2098" w:type="dxa"/>
            <w:vAlign w:val="center"/>
          </w:tcPr>
          <w:p w14:paraId="32D1FA75" w14:textId="5B0D14A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0</w:t>
            </w:r>
          </w:p>
        </w:tc>
      </w:tr>
      <w:tr w:rsidR="00EF3744" w:rsidRPr="00157B7C" w14:paraId="0C0D7BB6" w14:textId="66BACCB2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4331992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0CDDF4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poli</w:t>
            </w:r>
            <w:proofErr w:type="spellEnd"/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7D44946" w14:textId="7A54614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60BCAA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</w:t>
            </w:r>
          </w:p>
          <w:p w14:paraId="6D6A932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8-3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FD172" w14:textId="33A14C1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322F20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2EACF5A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7407BE0" w14:textId="43C770B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FDD172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  <w:p w14:paraId="1FCDA6F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7)</w:t>
            </w:r>
          </w:p>
        </w:tc>
        <w:tc>
          <w:tcPr>
            <w:tcW w:w="978" w:type="dxa"/>
            <w:vAlign w:val="center"/>
          </w:tcPr>
          <w:p w14:paraId="636A0E77" w14:textId="0520FDE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9" w:type="dxa"/>
            <w:vAlign w:val="center"/>
          </w:tcPr>
          <w:p w14:paraId="6019BDB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20D1E44E" w14:textId="568F8C44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3.1)</w:t>
            </w:r>
          </w:p>
        </w:tc>
        <w:tc>
          <w:tcPr>
            <w:tcW w:w="2098" w:type="dxa"/>
            <w:vAlign w:val="center"/>
          </w:tcPr>
          <w:p w14:paraId="274BB2FD" w14:textId="1FDE850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1</w:t>
            </w:r>
          </w:p>
        </w:tc>
      </w:tr>
      <w:tr w:rsidR="00EF3744" w:rsidRPr="00157B7C" w14:paraId="2641A196" w14:textId="0EF2611C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7C4FB8C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h swab</w:t>
            </w:r>
          </w:p>
          <w:p w14:paraId="197084F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llection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CA97CC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rch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D74A647" w14:textId="7836793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F1BBDE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</w:t>
            </w:r>
          </w:p>
          <w:p w14:paraId="2651CF3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-3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C770A8" w14:textId="6E7A3BF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D39C76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  <w:p w14:paraId="7CA49E1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2.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5DA42EB" w14:textId="48C1772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146000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457C9B8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.2)</w:t>
            </w:r>
          </w:p>
        </w:tc>
        <w:tc>
          <w:tcPr>
            <w:tcW w:w="978" w:type="dxa"/>
            <w:vAlign w:val="center"/>
          </w:tcPr>
          <w:p w14:paraId="51FA9BFE" w14:textId="5DB8BA9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9" w:type="dxa"/>
            <w:vAlign w:val="center"/>
          </w:tcPr>
          <w:p w14:paraId="5C04E7D1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77EDF99D" w14:textId="7377E918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-5.6)</w:t>
            </w:r>
          </w:p>
        </w:tc>
        <w:tc>
          <w:tcPr>
            <w:tcW w:w="2098" w:type="dxa"/>
            <w:vAlign w:val="center"/>
          </w:tcPr>
          <w:p w14:paraId="03841CBB" w14:textId="36A1BA5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4</w:t>
            </w:r>
          </w:p>
        </w:tc>
      </w:tr>
      <w:tr w:rsidR="00EF3744" w:rsidRPr="00157B7C" w14:paraId="5AECE22F" w14:textId="3647A1D9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3EE0BB2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E78A1D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pril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8EDFE3D" w14:textId="5D142EB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D3F62E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</w:t>
            </w:r>
          </w:p>
          <w:p w14:paraId="53C0D06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0-2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AA323" w14:textId="7CA0686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0316EB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5371967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3570DB9" w14:textId="7B4B70F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DB65D2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581F9C8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0)</w:t>
            </w:r>
          </w:p>
        </w:tc>
        <w:tc>
          <w:tcPr>
            <w:tcW w:w="978" w:type="dxa"/>
            <w:vAlign w:val="center"/>
          </w:tcPr>
          <w:p w14:paraId="12BE1C5D" w14:textId="12DA22F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89" w:type="dxa"/>
            <w:vAlign w:val="center"/>
          </w:tcPr>
          <w:p w14:paraId="5A363E72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489F215D" w14:textId="6E0677A6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2.6)</w:t>
            </w:r>
          </w:p>
        </w:tc>
        <w:tc>
          <w:tcPr>
            <w:tcW w:w="2098" w:type="dxa"/>
            <w:vAlign w:val="center"/>
          </w:tcPr>
          <w:p w14:paraId="7518D8F9" w14:textId="7575F41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53</w:t>
            </w:r>
          </w:p>
        </w:tc>
      </w:tr>
      <w:tr w:rsidR="00EF3744" w:rsidRPr="00157B7C" w14:paraId="222059ED" w14:textId="5FF41F01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4CAE0CC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C2CF0C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y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9BDFBAF" w14:textId="6C81B28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86D351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</w:t>
            </w:r>
          </w:p>
          <w:p w14:paraId="209A053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3-3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09395" w14:textId="7381F28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DAA6D8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5E39C3C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9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07F19CB" w14:textId="456E6AC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70D311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  <w:p w14:paraId="402085D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-1.8)</w:t>
            </w:r>
          </w:p>
        </w:tc>
        <w:tc>
          <w:tcPr>
            <w:tcW w:w="978" w:type="dxa"/>
            <w:vAlign w:val="center"/>
          </w:tcPr>
          <w:p w14:paraId="617DE5A0" w14:textId="557D4DB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89" w:type="dxa"/>
            <w:vAlign w:val="center"/>
          </w:tcPr>
          <w:p w14:paraId="09290C26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1C025C5D" w14:textId="06C3D690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2.4)</w:t>
            </w:r>
          </w:p>
        </w:tc>
        <w:tc>
          <w:tcPr>
            <w:tcW w:w="2098" w:type="dxa"/>
            <w:vAlign w:val="center"/>
          </w:tcPr>
          <w:p w14:paraId="33565E67" w14:textId="4923074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96</w:t>
            </w:r>
          </w:p>
        </w:tc>
      </w:tr>
      <w:tr w:rsidR="00EF3744" w:rsidRPr="00157B7C" w14:paraId="15DE53DA" w14:textId="59D0DB03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4E26B06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D49B74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n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4679364" w14:textId="6DF97E0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48E5A1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422FA6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2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FF3B6" w14:textId="20CCB74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475483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62610BB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3.0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49E3340" w14:textId="6223F43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421026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31670A4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3.0)</w:t>
            </w:r>
          </w:p>
        </w:tc>
        <w:tc>
          <w:tcPr>
            <w:tcW w:w="978" w:type="dxa"/>
            <w:vAlign w:val="center"/>
          </w:tcPr>
          <w:p w14:paraId="4B54E0CB" w14:textId="431ACDA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89" w:type="dxa"/>
            <w:vAlign w:val="center"/>
          </w:tcPr>
          <w:p w14:paraId="220B141A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  <w:p w14:paraId="573A6CE8" w14:textId="1E0EEF5B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4-15.3)</w:t>
            </w:r>
          </w:p>
        </w:tc>
        <w:tc>
          <w:tcPr>
            <w:tcW w:w="2098" w:type="dxa"/>
            <w:vAlign w:val="center"/>
          </w:tcPr>
          <w:p w14:paraId="3C6EE538" w14:textId="5FDBFE1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2</w:t>
            </w:r>
          </w:p>
        </w:tc>
      </w:tr>
      <w:tr w:rsidR="00EF3744" w:rsidRPr="00157B7C" w14:paraId="0794C135" w14:textId="47EB3B2F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263CF0D2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0AEF7432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1F4955B8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5B6A261F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12454889" w14:textId="77777777" w:rsidR="005D3CD6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0D438CA5" w14:textId="6376333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ccupation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37748A1" w14:textId="30A9B29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Teacher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7A2D912" w14:textId="18F3C96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13DB70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  <w:p w14:paraId="3FABABA0" w14:textId="57A4644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4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08DA1" w14:textId="3D34BE2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F271F1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6E3C7C1E" w14:textId="6ADFE19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0.0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0C2880A" w14:textId="3D47E6A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0F611A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7FA77103" w14:textId="5B0F7C7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0.0)</w:t>
            </w:r>
          </w:p>
        </w:tc>
        <w:tc>
          <w:tcPr>
            <w:tcW w:w="978" w:type="dxa"/>
            <w:vAlign w:val="center"/>
          </w:tcPr>
          <w:p w14:paraId="5698AC18" w14:textId="4F981F9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9" w:type="dxa"/>
            <w:vAlign w:val="center"/>
          </w:tcPr>
          <w:p w14:paraId="3E013B98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  <w:p w14:paraId="5E7F6095" w14:textId="5AE8FE17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.4-35.1)</w:t>
            </w:r>
          </w:p>
        </w:tc>
        <w:tc>
          <w:tcPr>
            <w:tcW w:w="2098" w:type="dxa"/>
            <w:vAlign w:val="center"/>
          </w:tcPr>
          <w:p w14:paraId="264A5065" w14:textId="15AFD8D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</w:tr>
      <w:tr w:rsidR="00EF3744" w:rsidRPr="00157B7C" w14:paraId="0C22D686" w14:textId="34CCC0BD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70C4BF1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6E4592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udent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F140507" w14:textId="6976BC6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E11AD5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  <w:p w14:paraId="0733CD9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7-3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E6558" w14:textId="3C95D20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2A2B84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3783AD4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41C709C1" w14:textId="5589C7C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BCDF87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  <w:p w14:paraId="77C1044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2)</w:t>
            </w:r>
          </w:p>
        </w:tc>
        <w:tc>
          <w:tcPr>
            <w:tcW w:w="978" w:type="dxa"/>
            <w:vAlign w:val="center"/>
          </w:tcPr>
          <w:p w14:paraId="68C9024B" w14:textId="573BB85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9" w:type="dxa"/>
            <w:vAlign w:val="center"/>
          </w:tcPr>
          <w:p w14:paraId="37689425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2CD43D7F" w14:textId="42081679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2)</w:t>
            </w:r>
          </w:p>
        </w:tc>
        <w:tc>
          <w:tcPr>
            <w:tcW w:w="2098" w:type="dxa"/>
            <w:vAlign w:val="center"/>
          </w:tcPr>
          <w:p w14:paraId="2E0AF5A4" w14:textId="161EFFE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63</w:t>
            </w:r>
          </w:p>
        </w:tc>
      </w:tr>
      <w:tr w:rsidR="00EF3744" w:rsidRPr="00157B7C" w14:paraId="78F25B3A" w14:textId="0E11340A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2F8C8D3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E11B20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staurant,</w:t>
            </w:r>
          </w:p>
          <w:p w14:paraId="47E84C0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r, pub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417020B" w14:textId="5C27833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1B6193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41F330A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15B94" w14:textId="6E6B177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D43233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3A9F44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1FB66B1" w14:textId="7B25860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49F763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64879EC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.4)</w:t>
            </w:r>
          </w:p>
        </w:tc>
        <w:tc>
          <w:tcPr>
            <w:tcW w:w="978" w:type="dxa"/>
            <w:vAlign w:val="center"/>
          </w:tcPr>
          <w:p w14:paraId="337DE886" w14:textId="1DDAAA5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89" w:type="dxa"/>
            <w:vAlign w:val="center"/>
          </w:tcPr>
          <w:p w14:paraId="4B53014A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  <w:p w14:paraId="6AC99445" w14:textId="4A654BD9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2-33.7)</w:t>
            </w:r>
          </w:p>
        </w:tc>
        <w:tc>
          <w:tcPr>
            <w:tcW w:w="2098" w:type="dxa"/>
            <w:vAlign w:val="center"/>
          </w:tcPr>
          <w:p w14:paraId="450612EA" w14:textId="3E4B4F0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6</w:t>
            </w:r>
          </w:p>
        </w:tc>
      </w:tr>
      <w:tr w:rsidR="00EF3744" w:rsidRPr="00157B7C" w14:paraId="27E0F85D" w14:textId="312933FB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64CE0A6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F7211E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med</w:t>
            </w:r>
          </w:p>
          <w:p w14:paraId="662651E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c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86A0C85" w14:textId="655DBF1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76F07F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99214D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9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A6425" w14:textId="531C5B8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660989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2CB893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2.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F308199" w14:textId="6F41E4F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2E8BD9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5BE697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2.8)</w:t>
            </w:r>
          </w:p>
        </w:tc>
        <w:tc>
          <w:tcPr>
            <w:tcW w:w="978" w:type="dxa"/>
            <w:vAlign w:val="center"/>
          </w:tcPr>
          <w:p w14:paraId="516C4D90" w14:textId="10214E8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9" w:type="dxa"/>
            <w:vAlign w:val="center"/>
          </w:tcPr>
          <w:p w14:paraId="2B1BA71D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  <w:p w14:paraId="6B0FD4F8" w14:textId="5EE6D0DC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7.4-40.1)</w:t>
            </w:r>
          </w:p>
        </w:tc>
        <w:tc>
          <w:tcPr>
            <w:tcW w:w="2098" w:type="dxa"/>
            <w:vAlign w:val="center"/>
          </w:tcPr>
          <w:p w14:paraId="14BC03CC" w14:textId="6A2395C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</w:tr>
      <w:tr w:rsidR="00EF3744" w:rsidRPr="00157B7C" w14:paraId="3DDF018C" w14:textId="37A1472B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7CA4C84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8A4F48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</w:t>
            </w:r>
          </w:p>
          <w:p w14:paraId="4B45047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fessional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D5B8799" w14:textId="44357C2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B6DFFC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  <w:p w14:paraId="05F95CA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4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44263" w14:textId="37CB252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243871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3A3316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2.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3ED6EBF" w14:textId="5E20D87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6BE4E1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0DC74EE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2.7)</w:t>
            </w:r>
          </w:p>
        </w:tc>
        <w:tc>
          <w:tcPr>
            <w:tcW w:w="978" w:type="dxa"/>
            <w:vAlign w:val="center"/>
          </w:tcPr>
          <w:p w14:paraId="69B8B87D" w14:textId="640F40A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9" w:type="dxa"/>
            <w:vAlign w:val="center"/>
          </w:tcPr>
          <w:p w14:paraId="57E77325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076E9C15" w14:textId="65392982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10.3)</w:t>
            </w:r>
          </w:p>
        </w:tc>
        <w:tc>
          <w:tcPr>
            <w:tcW w:w="2098" w:type="dxa"/>
            <w:vAlign w:val="center"/>
          </w:tcPr>
          <w:p w14:paraId="41340155" w14:textId="72361C7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5</w:t>
            </w:r>
          </w:p>
        </w:tc>
      </w:tr>
      <w:tr w:rsidR="00EF3744" w:rsidRPr="00157B7C" w14:paraId="18CF88E2" w14:textId="12C8A85C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</w:tcPr>
          <w:p w14:paraId="3C888E6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</w:tcPr>
          <w:p w14:paraId="5DCAC779" w14:textId="0D84BAF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her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7535B8D" w14:textId="254C44F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39EB19D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</w:p>
          <w:p w14:paraId="63EC0DF5" w14:textId="0B4B42E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-2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E052C2" w14:textId="77B1F22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04B8E9F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45D3C5C0" w14:textId="44F444E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59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8563887" w14:textId="06C2B76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14:paraId="10F6019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4EC394D1" w14:textId="48A7453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1)</w:t>
            </w:r>
          </w:p>
        </w:tc>
        <w:tc>
          <w:tcPr>
            <w:tcW w:w="978" w:type="dxa"/>
            <w:vAlign w:val="center"/>
          </w:tcPr>
          <w:p w14:paraId="55002333" w14:textId="2B0279E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9" w:type="dxa"/>
            <w:vAlign w:val="center"/>
          </w:tcPr>
          <w:p w14:paraId="5CFA3C9D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4C78A94F" w14:textId="1F070929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4.8)</w:t>
            </w:r>
          </w:p>
        </w:tc>
        <w:tc>
          <w:tcPr>
            <w:tcW w:w="2098" w:type="dxa"/>
            <w:vAlign w:val="center"/>
          </w:tcPr>
          <w:p w14:paraId="36EF82BA" w14:textId="20EF7A1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9</w:t>
            </w:r>
          </w:p>
        </w:tc>
      </w:tr>
      <w:tr w:rsidR="00EF3744" w:rsidRPr="00157B7C" w14:paraId="585443B4" w14:textId="78142CED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2F4B251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rinking</w:t>
            </w:r>
          </w:p>
          <w:p w14:paraId="70DB876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isk leve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0E73BC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w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C0C70B6" w14:textId="3FC0599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44CED5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  <w:p w14:paraId="1639890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3-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34ECC3" w14:textId="378CE92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56BC19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31EDB18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AFF6185" w14:textId="5499F4A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24CD32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584E577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0)</w:t>
            </w:r>
          </w:p>
        </w:tc>
        <w:tc>
          <w:tcPr>
            <w:tcW w:w="978" w:type="dxa"/>
            <w:vAlign w:val="center"/>
          </w:tcPr>
          <w:p w14:paraId="6F92300F" w14:textId="5A58839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89" w:type="dxa"/>
            <w:vAlign w:val="center"/>
          </w:tcPr>
          <w:p w14:paraId="6BF7272F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31863D6E" w14:textId="03A7263F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8.5)</w:t>
            </w:r>
          </w:p>
        </w:tc>
        <w:tc>
          <w:tcPr>
            <w:tcW w:w="2098" w:type="dxa"/>
            <w:vAlign w:val="center"/>
          </w:tcPr>
          <w:p w14:paraId="390C6AA5" w14:textId="1E2AC0D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12</w:t>
            </w:r>
          </w:p>
        </w:tc>
      </w:tr>
      <w:tr w:rsidR="00EF3744" w:rsidRPr="00157B7C" w14:paraId="3E4D2BD6" w14:textId="185957AC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33B6478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2E2D88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erate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399FF7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  <w:p w14:paraId="45E9A609" w14:textId="4FBCF97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F93772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  <w:p w14:paraId="474E920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-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AF62F" w14:textId="5482C78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0A3167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7BA2495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2.1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BC91EE" w14:textId="0F00310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D3733E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79CFC41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.4)</w:t>
            </w:r>
          </w:p>
        </w:tc>
        <w:tc>
          <w:tcPr>
            <w:tcW w:w="978" w:type="dxa"/>
            <w:vAlign w:val="center"/>
          </w:tcPr>
          <w:p w14:paraId="0A4736B3" w14:textId="5D179CE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89" w:type="dxa"/>
            <w:vAlign w:val="center"/>
          </w:tcPr>
          <w:p w14:paraId="3E72EF37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  <w:p w14:paraId="37FAF0A6" w14:textId="5A4FF0E3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1- 13.5)</w:t>
            </w:r>
          </w:p>
        </w:tc>
        <w:tc>
          <w:tcPr>
            <w:tcW w:w="2098" w:type="dxa"/>
            <w:vAlign w:val="center"/>
          </w:tcPr>
          <w:p w14:paraId="36852E49" w14:textId="693573D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9</w:t>
            </w:r>
          </w:p>
        </w:tc>
      </w:tr>
      <w:tr w:rsidR="00EF3744" w:rsidRPr="00157B7C" w14:paraId="628B8DDF" w14:textId="6F4D6F10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319780F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C3C585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gh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10E3E8E" w14:textId="59973F8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A82B61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639138E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0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C1078" w14:textId="7E763B4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5A0BE0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02A63A9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0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BD2F147" w14:textId="4B22146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67F0F5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737CD26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60.2)</w:t>
            </w:r>
          </w:p>
        </w:tc>
        <w:tc>
          <w:tcPr>
            <w:tcW w:w="978" w:type="dxa"/>
            <w:vAlign w:val="center"/>
          </w:tcPr>
          <w:p w14:paraId="44BCDF52" w14:textId="146FF57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9" w:type="dxa"/>
            <w:vAlign w:val="center"/>
          </w:tcPr>
          <w:p w14:paraId="47D9217C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14:paraId="096ADF55" w14:textId="6FE676E6" w:rsidR="005D3CD6" w:rsidRPr="00157B7C" w:rsidRDefault="005D3CD6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-60.2)</w:t>
            </w:r>
          </w:p>
        </w:tc>
        <w:tc>
          <w:tcPr>
            <w:tcW w:w="2098" w:type="dxa"/>
            <w:vAlign w:val="center"/>
          </w:tcPr>
          <w:p w14:paraId="08AAB8F2" w14:textId="42AACB1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</w:tr>
      <w:tr w:rsidR="00EF3744" w:rsidRPr="00157B7C" w14:paraId="7607091A" w14:textId="5E331ADD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1ECEA00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haring</w:t>
            </w:r>
          </w:p>
          <w:p w14:paraId="77DDAAE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drinks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DF1ED2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24E43CF" w14:textId="70AE0C4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F8C270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  <w:p w14:paraId="4EC3092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7-1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1713E" w14:textId="73367D2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422311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EC10EF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0-0.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FDE999C" w14:textId="0910AAA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9B7A92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55E0E87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2-1.0)</w:t>
            </w:r>
          </w:p>
        </w:tc>
        <w:tc>
          <w:tcPr>
            <w:tcW w:w="978" w:type="dxa"/>
            <w:vAlign w:val="center"/>
          </w:tcPr>
          <w:p w14:paraId="7830229D" w14:textId="6A3C524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689" w:type="dxa"/>
            <w:vAlign w:val="center"/>
          </w:tcPr>
          <w:p w14:paraId="22851C75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26D4F107" w14:textId="67A18846" w:rsidR="007D78C1" w:rsidRPr="00157B7C" w:rsidRDefault="007D78C1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3-6.9)</w:t>
            </w:r>
          </w:p>
        </w:tc>
        <w:tc>
          <w:tcPr>
            <w:tcW w:w="2098" w:type="dxa"/>
            <w:vAlign w:val="center"/>
          </w:tcPr>
          <w:p w14:paraId="699A7C41" w14:textId="2D3EEB9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1,395</w:t>
            </w:r>
          </w:p>
        </w:tc>
      </w:tr>
      <w:tr w:rsidR="00EF3744" w:rsidRPr="00157B7C" w14:paraId="19CD5A49" w14:textId="4CDB998A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06F51CB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45B4C1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9EEE504" w14:textId="32F3E0D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CD4BFC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</w:t>
            </w:r>
          </w:p>
          <w:p w14:paraId="68CE939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7-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73D743" w14:textId="1CD4118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615FDC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04B4BBD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1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3733A5" w14:textId="32226E4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0C5293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56CC035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1)</w:t>
            </w:r>
          </w:p>
        </w:tc>
        <w:tc>
          <w:tcPr>
            <w:tcW w:w="978" w:type="dxa"/>
            <w:vAlign w:val="center"/>
          </w:tcPr>
          <w:p w14:paraId="2874D10B" w14:textId="272E46C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89" w:type="dxa"/>
            <w:vAlign w:val="center"/>
          </w:tcPr>
          <w:p w14:paraId="3AF5C21E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752C1877" w14:textId="0124C6D4" w:rsidR="007D78C1" w:rsidRPr="00157B7C" w:rsidRDefault="007D78C1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3.1)</w:t>
            </w:r>
          </w:p>
        </w:tc>
        <w:tc>
          <w:tcPr>
            <w:tcW w:w="2098" w:type="dxa"/>
            <w:vAlign w:val="center"/>
          </w:tcPr>
          <w:p w14:paraId="1F9E1F4C" w14:textId="61E16B8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0</w:t>
            </w:r>
          </w:p>
        </w:tc>
      </w:tr>
      <w:tr w:rsidR="00EF3744" w:rsidRPr="00157B7C" w14:paraId="7324AD48" w14:textId="39AAF3FD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760D5A3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llicit drugs</w:t>
            </w:r>
          </w:p>
          <w:p w14:paraId="7949E21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sumption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2727F1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5EFED32" w14:textId="60F8334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06B832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</w:t>
            </w:r>
          </w:p>
          <w:p w14:paraId="6792A5B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2-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609B0" w14:textId="6D071D1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F2E8EF7" w14:textId="75EFAF7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582F4E07" w14:textId="21C6E4C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5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F89D948" w14:textId="5CFDC40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66197D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290BEB0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6)</w:t>
            </w:r>
          </w:p>
        </w:tc>
        <w:tc>
          <w:tcPr>
            <w:tcW w:w="978" w:type="dxa"/>
            <w:vAlign w:val="center"/>
          </w:tcPr>
          <w:p w14:paraId="05D1D09E" w14:textId="6A366E41" w:rsidR="00EF3744" w:rsidRPr="00157B7C" w:rsidRDefault="00737695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689" w:type="dxa"/>
            <w:vAlign w:val="center"/>
          </w:tcPr>
          <w:p w14:paraId="7AEC62E4" w14:textId="173F0907" w:rsidR="00EF3744" w:rsidRDefault="00737695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5C208120" w14:textId="30314D80" w:rsidR="007D78C1" w:rsidRPr="00157B7C" w:rsidRDefault="007D78C1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695">
              <w:rPr>
                <w:rFonts w:ascii="Times New Roman" w:hAnsi="Times New Roman" w:cs="Times New Roman"/>
                <w:sz w:val="24"/>
                <w:szCs w:val="24"/>
              </w:rPr>
              <w:t>0.8-3.7</w:t>
            </w:r>
            <w:r w:rsidR="009F5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vAlign w:val="center"/>
          </w:tcPr>
          <w:p w14:paraId="6E5F0ABF" w14:textId="1FE617A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250</w:t>
            </w:r>
          </w:p>
        </w:tc>
      </w:tr>
      <w:tr w:rsidR="00EF3744" w:rsidRPr="00157B7C" w14:paraId="455C9B92" w14:textId="6EA3BDC5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6118857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4C4E5B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C2B4B7E" w14:textId="02D5A0C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3FC0494" w14:textId="491DDD4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6</w:t>
            </w:r>
          </w:p>
          <w:p w14:paraId="6648798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8-2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F073A2" w14:textId="478D57B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E90F7F3" w14:textId="3FCFDB0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  <w:p w14:paraId="5A8506E8" w14:textId="3F59797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5-14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297060F" w14:textId="6E3210F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6D03C47" w14:textId="213F17C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4</w:t>
            </w:r>
          </w:p>
          <w:p w14:paraId="7DA5269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3.1-26.1)</w:t>
            </w:r>
          </w:p>
        </w:tc>
        <w:tc>
          <w:tcPr>
            <w:tcW w:w="978" w:type="dxa"/>
            <w:vAlign w:val="center"/>
          </w:tcPr>
          <w:p w14:paraId="0786E0D1" w14:textId="63BDD7D5" w:rsidR="00EF3744" w:rsidRPr="00157B7C" w:rsidRDefault="00737695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89" w:type="dxa"/>
            <w:vAlign w:val="center"/>
          </w:tcPr>
          <w:p w14:paraId="101C9540" w14:textId="2EE29192" w:rsidR="00EF3744" w:rsidRDefault="00737695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7C2BE0A5" w14:textId="17BB8B39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-87.6)</w:t>
            </w:r>
          </w:p>
        </w:tc>
        <w:tc>
          <w:tcPr>
            <w:tcW w:w="2098" w:type="dxa"/>
            <w:vAlign w:val="center"/>
          </w:tcPr>
          <w:p w14:paraId="1AB43118" w14:textId="5926D2D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5</w:t>
            </w:r>
          </w:p>
        </w:tc>
      </w:tr>
      <w:tr w:rsidR="00EF3744" w:rsidRPr="00157B7C" w14:paraId="7A5413CD" w14:textId="6C5C48E6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0CC90A1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ve</w:t>
            </w:r>
          </w:p>
          <w:p w14:paraId="17956E0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moking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AAAA93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BF16C7F" w14:textId="3790D7E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7DC1F0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  <w:p w14:paraId="229F0FA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-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F8453" w14:textId="2FDC38E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42424F8" w14:textId="726C8D3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19AAF625" w14:textId="6E34CA1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1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E1A3DD7" w14:textId="7173DBE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FC31FD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1BA8966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7)</w:t>
            </w:r>
          </w:p>
        </w:tc>
        <w:tc>
          <w:tcPr>
            <w:tcW w:w="978" w:type="dxa"/>
            <w:vAlign w:val="center"/>
          </w:tcPr>
          <w:p w14:paraId="1E351C91" w14:textId="7A92F42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89" w:type="dxa"/>
            <w:vAlign w:val="center"/>
          </w:tcPr>
          <w:p w14:paraId="10D8C9D9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4CB04FBD" w14:textId="67C44FE3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8.3)</w:t>
            </w:r>
          </w:p>
        </w:tc>
        <w:tc>
          <w:tcPr>
            <w:tcW w:w="2098" w:type="dxa"/>
            <w:vAlign w:val="center"/>
          </w:tcPr>
          <w:p w14:paraId="2B659784" w14:textId="417436A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841</w:t>
            </w:r>
          </w:p>
        </w:tc>
      </w:tr>
      <w:tr w:rsidR="00EF3744" w:rsidRPr="00157B7C" w14:paraId="02CB8A69" w14:textId="09109618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0688A8B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3BE51D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A406A83" w14:textId="0FACDEE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44311A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</w:p>
          <w:p w14:paraId="6C0953C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2.1-5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71F64" w14:textId="5000647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4ABED55" w14:textId="15E7870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62BCC3F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2.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A410AD3" w14:textId="0D25F18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C490105" w14:textId="29E8541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  <w:p w14:paraId="37B8D16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-2.6)</w:t>
            </w:r>
          </w:p>
        </w:tc>
        <w:tc>
          <w:tcPr>
            <w:tcW w:w="978" w:type="dxa"/>
            <w:vAlign w:val="center"/>
          </w:tcPr>
          <w:p w14:paraId="683E4E30" w14:textId="72AE8B6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89" w:type="dxa"/>
            <w:vAlign w:val="center"/>
          </w:tcPr>
          <w:p w14:paraId="7139B14C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  <w:p w14:paraId="71613E97" w14:textId="4D5397C9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-17.9)</w:t>
            </w:r>
          </w:p>
        </w:tc>
        <w:tc>
          <w:tcPr>
            <w:tcW w:w="2098" w:type="dxa"/>
            <w:vAlign w:val="center"/>
          </w:tcPr>
          <w:p w14:paraId="5C5ADDF9" w14:textId="2261CB1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4</w:t>
            </w:r>
          </w:p>
        </w:tc>
      </w:tr>
      <w:tr w:rsidR="00EF3744" w:rsidRPr="00157B7C" w14:paraId="4B162030" w14:textId="6E4F6B44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558982A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ssive</w:t>
            </w:r>
          </w:p>
          <w:p w14:paraId="17656C4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moking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8F8A29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B63E524" w14:textId="2042340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25A722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  <w:p w14:paraId="72DA982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9-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036959" w14:textId="0E9106C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0ED577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2C4266A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3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EDC073F" w14:textId="6F27154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A0EDC3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7722B71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0.9)</w:t>
            </w:r>
          </w:p>
        </w:tc>
        <w:tc>
          <w:tcPr>
            <w:tcW w:w="978" w:type="dxa"/>
            <w:vAlign w:val="center"/>
          </w:tcPr>
          <w:p w14:paraId="75EA2DCE" w14:textId="2D26266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89" w:type="dxa"/>
            <w:vAlign w:val="center"/>
          </w:tcPr>
          <w:p w14:paraId="1AF2D882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  <w:p w14:paraId="193BFFA9" w14:textId="7168A893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3.1)</w:t>
            </w:r>
          </w:p>
        </w:tc>
        <w:tc>
          <w:tcPr>
            <w:tcW w:w="2098" w:type="dxa"/>
            <w:vAlign w:val="center"/>
          </w:tcPr>
          <w:p w14:paraId="77D2F41B" w14:textId="1CB8CEB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465</w:t>
            </w:r>
          </w:p>
        </w:tc>
      </w:tr>
      <w:tr w:rsidR="00EF3744" w:rsidRPr="00157B7C" w14:paraId="64C2ED57" w14:textId="5356DCAB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2ADDAAD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4EF553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60C2AC5" w14:textId="72DF9CA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BD1A87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</w:t>
            </w:r>
          </w:p>
          <w:p w14:paraId="1538184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4-3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C15B2" w14:textId="7D3BD04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E79014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0333537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7EB301B5" w14:textId="6E0B189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4557ED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  <w:p w14:paraId="4EEF717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4)</w:t>
            </w:r>
          </w:p>
        </w:tc>
        <w:tc>
          <w:tcPr>
            <w:tcW w:w="978" w:type="dxa"/>
            <w:vAlign w:val="center"/>
          </w:tcPr>
          <w:p w14:paraId="08E0E15D" w14:textId="2B9C751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89" w:type="dxa"/>
            <w:vAlign w:val="center"/>
          </w:tcPr>
          <w:p w14:paraId="5717F5D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14:paraId="0D2D1325" w14:textId="4D3EAB8B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2.6)</w:t>
            </w:r>
          </w:p>
        </w:tc>
        <w:tc>
          <w:tcPr>
            <w:tcW w:w="2098" w:type="dxa"/>
            <w:vAlign w:val="center"/>
          </w:tcPr>
          <w:p w14:paraId="465C6FDA" w14:textId="78DF973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20</w:t>
            </w:r>
          </w:p>
        </w:tc>
      </w:tr>
      <w:tr w:rsidR="00EF3744" w:rsidRPr="00157B7C" w14:paraId="1F372997" w14:textId="087FD298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2518186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xual</w:t>
            </w:r>
          </w:p>
          <w:p w14:paraId="286CA2D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tercourses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AB0359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F151268" w14:textId="05419B9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66FDEA5" w14:textId="587234C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  <w:p w14:paraId="1CBD48F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3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D8AB7" w14:textId="6BD793D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85F35AB" w14:textId="27F62E1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  <w:p w14:paraId="579ABAE2" w14:textId="19C776A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3.1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79C8C22" w14:textId="03BA9E8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BB8C23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  <w:p w14:paraId="49FF142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2.6)</w:t>
            </w:r>
          </w:p>
        </w:tc>
        <w:tc>
          <w:tcPr>
            <w:tcW w:w="978" w:type="dxa"/>
            <w:vAlign w:val="center"/>
          </w:tcPr>
          <w:p w14:paraId="4891FA42" w14:textId="2C43EEB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89" w:type="dxa"/>
            <w:vAlign w:val="center"/>
          </w:tcPr>
          <w:p w14:paraId="7847D20D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14:paraId="621A2E6C" w14:textId="765245C3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-6.3)</w:t>
            </w:r>
          </w:p>
        </w:tc>
        <w:tc>
          <w:tcPr>
            <w:tcW w:w="2098" w:type="dxa"/>
            <w:vAlign w:val="center"/>
          </w:tcPr>
          <w:p w14:paraId="2ABEC42C" w14:textId="34B8735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5</w:t>
            </w:r>
          </w:p>
        </w:tc>
      </w:tr>
      <w:tr w:rsidR="00EF3744" w:rsidRPr="00157B7C" w14:paraId="71631660" w14:textId="73B58165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22434E8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B28BEF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me-sex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8B36BA4" w14:textId="7E127D4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6356585" w14:textId="28BFF48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</w:t>
            </w:r>
          </w:p>
          <w:p w14:paraId="09846B3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20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9459E" w14:textId="29A7FA4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AF093AA" w14:textId="3335B0E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5A5DD5B8" w14:textId="6EB47F0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6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0E7C06D" w14:textId="445E4F5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5CDD1FD" w14:textId="7800AC8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</w:t>
            </w:r>
          </w:p>
          <w:p w14:paraId="73FDC02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20.4)</w:t>
            </w:r>
          </w:p>
        </w:tc>
        <w:tc>
          <w:tcPr>
            <w:tcW w:w="978" w:type="dxa"/>
            <w:vAlign w:val="center"/>
          </w:tcPr>
          <w:p w14:paraId="186439D5" w14:textId="452A68C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9" w:type="dxa"/>
            <w:vAlign w:val="center"/>
          </w:tcPr>
          <w:p w14:paraId="4D4B5295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  <w:p w14:paraId="076241F3" w14:textId="2C2ED5EB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2-94.0)</w:t>
            </w:r>
          </w:p>
        </w:tc>
        <w:tc>
          <w:tcPr>
            <w:tcW w:w="2098" w:type="dxa"/>
            <w:vAlign w:val="center"/>
          </w:tcPr>
          <w:p w14:paraId="1531F1CF" w14:textId="232EB01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1</w:t>
            </w:r>
          </w:p>
        </w:tc>
      </w:tr>
      <w:tr w:rsidR="00EF3744" w:rsidRPr="00157B7C" w14:paraId="45245CBA" w14:textId="4D2AA51A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015E449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87ABF2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terosexual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5582956" w14:textId="29E5A81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65C654C" w14:textId="7E4E4AE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  <w:p w14:paraId="72367832" w14:textId="01A713D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3-2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D178E" w14:textId="3F6CC7F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F8D8C8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1455377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2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C142D52" w14:textId="0CE0969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D1B9F0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07B062F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7)</w:t>
            </w:r>
          </w:p>
        </w:tc>
        <w:tc>
          <w:tcPr>
            <w:tcW w:w="978" w:type="dxa"/>
            <w:vAlign w:val="center"/>
          </w:tcPr>
          <w:p w14:paraId="497C7D9D" w14:textId="07037DC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89" w:type="dxa"/>
            <w:vAlign w:val="center"/>
          </w:tcPr>
          <w:p w14:paraId="1BD166D3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464D98C3" w14:textId="37B107D6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-1.9)</w:t>
            </w:r>
          </w:p>
        </w:tc>
        <w:tc>
          <w:tcPr>
            <w:tcW w:w="2098" w:type="dxa"/>
            <w:vAlign w:val="center"/>
          </w:tcPr>
          <w:p w14:paraId="780CA6D7" w14:textId="5126657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929</w:t>
            </w:r>
          </w:p>
        </w:tc>
      </w:tr>
      <w:tr w:rsidR="00EF3744" w:rsidRPr="00157B7C" w14:paraId="17A1690D" w14:textId="22BFBCF8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0AAE9B6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ending</w:t>
            </w:r>
          </w:p>
          <w:p w14:paraId="1F06311A" w14:textId="4D9555D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bar, restaurants,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b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B966AA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291DE49" w14:textId="4146B9A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10955F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  <w:p w14:paraId="4E34789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-3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C7E53" w14:textId="12932F90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006E85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540CB95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8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07A202B" w14:textId="06A8A60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830EEC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  <w:p w14:paraId="084459D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1.1)</w:t>
            </w:r>
          </w:p>
        </w:tc>
        <w:tc>
          <w:tcPr>
            <w:tcW w:w="978" w:type="dxa"/>
            <w:vAlign w:val="center"/>
          </w:tcPr>
          <w:p w14:paraId="3B420CD5" w14:textId="2BFC239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89" w:type="dxa"/>
            <w:vAlign w:val="center"/>
          </w:tcPr>
          <w:p w14:paraId="1D8666B3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14610E92" w14:textId="481E9F38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-3.0)</w:t>
            </w:r>
          </w:p>
        </w:tc>
        <w:tc>
          <w:tcPr>
            <w:tcW w:w="2098" w:type="dxa"/>
            <w:vAlign w:val="center"/>
          </w:tcPr>
          <w:p w14:paraId="30C13B7B" w14:textId="490FF49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92</w:t>
            </w:r>
          </w:p>
        </w:tc>
      </w:tr>
      <w:tr w:rsidR="00EF3744" w:rsidRPr="00157B7C" w14:paraId="7FB9F045" w14:textId="0AD9D661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2647DC0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DD1F81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16F8937" w14:textId="14DA6AA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EF0026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</w:t>
            </w:r>
          </w:p>
          <w:p w14:paraId="389A351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-2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24B61" w14:textId="7FA5090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9F2B79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4F79A5D2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5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5F93F02F" w14:textId="0B1E1B4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9721FE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3A3FB3A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0)</w:t>
            </w:r>
          </w:p>
        </w:tc>
        <w:tc>
          <w:tcPr>
            <w:tcW w:w="978" w:type="dxa"/>
            <w:vAlign w:val="center"/>
          </w:tcPr>
          <w:p w14:paraId="5D179579" w14:textId="02ED2BF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89" w:type="dxa"/>
            <w:vAlign w:val="center"/>
          </w:tcPr>
          <w:p w14:paraId="59CEF80A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14:paraId="24ABEC2A" w14:textId="740E8985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-2.8)</w:t>
            </w:r>
          </w:p>
        </w:tc>
        <w:tc>
          <w:tcPr>
            <w:tcW w:w="2098" w:type="dxa"/>
            <w:vAlign w:val="center"/>
          </w:tcPr>
          <w:p w14:paraId="6201FBEA" w14:textId="0426A3E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3</w:t>
            </w:r>
          </w:p>
        </w:tc>
      </w:tr>
      <w:tr w:rsidR="00EF3744" w:rsidRPr="00157B7C" w14:paraId="71945B33" w14:textId="47770038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1B43938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ending disco,</w:t>
            </w:r>
          </w:p>
          <w:p w14:paraId="0A809E9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lubs,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ties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35168F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358C9C0" w14:textId="21383CD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1040A6E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  <w:p w14:paraId="1B50228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B920D6" w14:textId="5B9E87F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B2D837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5C1A32C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36BA879D" w14:textId="49A7814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CF15A7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4229600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6)</w:t>
            </w:r>
          </w:p>
        </w:tc>
        <w:tc>
          <w:tcPr>
            <w:tcW w:w="978" w:type="dxa"/>
            <w:vAlign w:val="center"/>
          </w:tcPr>
          <w:p w14:paraId="3A618DB6" w14:textId="5FBCAF12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89" w:type="dxa"/>
            <w:vAlign w:val="center"/>
          </w:tcPr>
          <w:p w14:paraId="6CBEB71D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14:paraId="032018F6" w14:textId="6B83C0DA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-2.0)</w:t>
            </w:r>
          </w:p>
        </w:tc>
        <w:tc>
          <w:tcPr>
            <w:tcW w:w="2098" w:type="dxa"/>
            <w:vAlign w:val="center"/>
          </w:tcPr>
          <w:p w14:paraId="3B504707" w14:textId="596A184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86</w:t>
            </w:r>
          </w:p>
        </w:tc>
      </w:tr>
      <w:tr w:rsidR="00EF3744" w:rsidRPr="00157B7C" w14:paraId="615D78ED" w14:textId="4BFBAE16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637BB2C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B85807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4CF9767" w14:textId="6DB858D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AEFF80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</w:t>
            </w:r>
          </w:p>
          <w:p w14:paraId="530BD5F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7-3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6A942" w14:textId="477CC1C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F881AD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  <w:p w14:paraId="037BCB4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FB2FC31" w14:textId="7B39751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081A53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  <w:p w14:paraId="08ABF86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3)</w:t>
            </w:r>
          </w:p>
        </w:tc>
        <w:tc>
          <w:tcPr>
            <w:tcW w:w="978" w:type="dxa"/>
            <w:vAlign w:val="center"/>
          </w:tcPr>
          <w:p w14:paraId="7DA1EE91" w14:textId="6495278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89" w:type="dxa"/>
            <w:vAlign w:val="center"/>
          </w:tcPr>
          <w:p w14:paraId="388A6BFF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3CB5E5ED" w14:textId="315DF8C5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-4.1)</w:t>
            </w:r>
          </w:p>
        </w:tc>
        <w:tc>
          <w:tcPr>
            <w:tcW w:w="2098" w:type="dxa"/>
            <w:vAlign w:val="center"/>
          </w:tcPr>
          <w:p w14:paraId="11526BB8" w14:textId="56331DD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399</w:t>
            </w:r>
          </w:p>
        </w:tc>
      </w:tr>
      <w:tr w:rsidR="00EF3744" w:rsidRPr="00157B7C" w14:paraId="6A350320" w14:textId="3C8598EF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59F5010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ending other</w:t>
            </w:r>
          </w:p>
          <w:p w14:paraId="273536B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lose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ups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F810E2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B412A40" w14:textId="7242ED5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DFE925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  <w:p w14:paraId="2A41238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6-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3AA4F" w14:textId="707602CE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B698B1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0B0ABF6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7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A3D0ACE" w14:textId="4A369DE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2D4486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24EA101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1)</w:t>
            </w:r>
          </w:p>
        </w:tc>
        <w:tc>
          <w:tcPr>
            <w:tcW w:w="978" w:type="dxa"/>
            <w:vAlign w:val="center"/>
          </w:tcPr>
          <w:p w14:paraId="60F73CD9" w14:textId="491B06D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89" w:type="dxa"/>
            <w:vAlign w:val="center"/>
          </w:tcPr>
          <w:p w14:paraId="7D1D5CF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07EFB7F5" w14:textId="6A83F01A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-3.1)</w:t>
            </w:r>
          </w:p>
        </w:tc>
        <w:tc>
          <w:tcPr>
            <w:tcW w:w="2098" w:type="dxa"/>
            <w:vAlign w:val="center"/>
          </w:tcPr>
          <w:p w14:paraId="6C48D9BF" w14:textId="020C68B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068</w:t>
            </w:r>
          </w:p>
        </w:tc>
      </w:tr>
      <w:tr w:rsidR="00EF3744" w:rsidRPr="00157B7C" w14:paraId="30DD510E" w14:textId="5680CD6F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0EC5DD9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7D279B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71E5B8C" w14:textId="5E75A87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2AAE5F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</w:t>
            </w:r>
          </w:p>
          <w:p w14:paraId="114457D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6-3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1EC2D" w14:textId="2D117A1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E2E75E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276E0CF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0.6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CD5C5AD" w14:textId="1342992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00D3E2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371598B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2-1.1)</w:t>
            </w:r>
          </w:p>
        </w:tc>
        <w:tc>
          <w:tcPr>
            <w:tcW w:w="978" w:type="dxa"/>
            <w:vAlign w:val="center"/>
          </w:tcPr>
          <w:p w14:paraId="23C93C9E" w14:textId="2CE15B6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89" w:type="dxa"/>
            <w:vAlign w:val="center"/>
          </w:tcPr>
          <w:p w14:paraId="629F1233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79F23CCD" w14:textId="146E76E5" w:rsidR="009F52BD" w:rsidRPr="00157B7C" w:rsidRDefault="009F52BD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574D9">
              <w:rPr>
                <w:rFonts w:ascii="Times New Roman" w:hAnsi="Times New Roman" w:cs="Times New Roman"/>
                <w:sz w:val="24"/>
                <w:szCs w:val="24"/>
              </w:rPr>
              <w:t>1.8-3.3)</w:t>
            </w:r>
          </w:p>
        </w:tc>
        <w:tc>
          <w:tcPr>
            <w:tcW w:w="2098" w:type="dxa"/>
            <w:vAlign w:val="center"/>
          </w:tcPr>
          <w:p w14:paraId="265610AA" w14:textId="311B1E3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,217</w:t>
            </w:r>
          </w:p>
        </w:tc>
      </w:tr>
      <w:tr w:rsidR="00EF3744" w:rsidRPr="00157B7C" w14:paraId="3FA1E748" w14:textId="3899DAB9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357B55E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pper respiratory</w:t>
            </w:r>
          </w:p>
          <w:p w14:paraId="579AAA19" w14:textId="77777777" w:rsidR="00EF3744" w:rsidRPr="00157B7C" w:rsidRDefault="00EF3744" w:rsidP="00157B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 xml:space="preserve">tract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s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37C699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1953EBE" w14:textId="76658E0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594C9F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</w:t>
            </w:r>
          </w:p>
          <w:p w14:paraId="681461B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1.1-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59A76F" w14:textId="77E2EF7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B7945B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  <w:p w14:paraId="4675133D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0-0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25A80C0B" w14:textId="727E85E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AE2BCB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276F881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(0.2-0.9)</w:t>
            </w:r>
          </w:p>
        </w:tc>
        <w:tc>
          <w:tcPr>
            <w:tcW w:w="978" w:type="dxa"/>
            <w:vAlign w:val="center"/>
          </w:tcPr>
          <w:p w14:paraId="4C1C7D1B" w14:textId="5C7CC30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689" w:type="dxa"/>
            <w:vAlign w:val="center"/>
          </w:tcPr>
          <w:p w14:paraId="6CD3EE6E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126F30D9" w14:textId="6B4DA820" w:rsidR="007574D9" w:rsidRPr="00157B7C" w:rsidRDefault="007574D9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-2.3)</w:t>
            </w:r>
          </w:p>
        </w:tc>
        <w:tc>
          <w:tcPr>
            <w:tcW w:w="2098" w:type="dxa"/>
            <w:vAlign w:val="center"/>
          </w:tcPr>
          <w:p w14:paraId="0168CFD7" w14:textId="7863BC23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1,920</w:t>
            </w:r>
          </w:p>
        </w:tc>
      </w:tr>
      <w:tr w:rsidR="00EF3744" w:rsidRPr="00157B7C" w14:paraId="4A9D4A78" w14:textId="1220AF8E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413285C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4A430E3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663B5A4" w14:textId="2DF55DA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A3C2B7F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</w:t>
            </w:r>
          </w:p>
          <w:p w14:paraId="015D7597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1-4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2E83C9" w14:textId="41826758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A827D4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7B0CDCA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2.0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6B89F86D" w14:textId="51E7078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70C5573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1F36ED5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2.0)</w:t>
            </w:r>
          </w:p>
        </w:tc>
        <w:tc>
          <w:tcPr>
            <w:tcW w:w="978" w:type="dxa"/>
            <w:vAlign w:val="center"/>
          </w:tcPr>
          <w:p w14:paraId="021BAEE4" w14:textId="3952D55C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89" w:type="dxa"/>
            <w:vAlign w:val="center"/>
          </w:tcPr>
          <w:p w14:paraId="1D37B9D4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72E7D962" w14:textId="33C7DA45" w:rsidR="007574D9" w:rsidRPr="00157B7C" w:rsidRDefault="007574D9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-7.1)</w:t>
            </w:r>
          </w:p>
        </w:tc>
        <w:tc>
          <w:tcPr>
            <w:tcW w:w="2098" w:type="dxa"/>
            <w:vAlign w:val="center"/>
          </w:tcPr>
          <w:p w14:paraId="0AFB9D8A" w14:textId="2535817A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5</w:t>
            </w:r>
          </w:p>
        </w:tc>
      </w:tr>
      <w:tr w:rsidR="00EF3744" w:rsidRPr="00157B7C" w14:paraId="369DFF2B" w14:textId="6EF551DB" w:rsidTr="00157B7C">
        <w:trPr>
          <w:trHeight w:val="300"/>
          <w:jc w:val="center"/>
        </w:trPr>
        <w:tc>
          <w:tcPr>
            <w:tcW w:w="2347" w:type="dxa"/>
            <w:vMerge w:val="restart"/>
            <w:shd w:val="clear" w:color="auto" w:fill="auto"/>
            <w:noWrap/>
            <w:vAlign w:val="center"/>
            <w:hideMark/>
          </w:tcPr>
          <w:p w14:paraId="0FDB9212" w14:textId="750ADE5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tibiotic</w:t>
            </w:r>
          </w:p>
          <w:p w14:paraId="0F3EB1AB" w14:textId="757F6A6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sumption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733298F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83E6929" w14:textId="3D63BB01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D54F1F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  <w:p w14:paraId="1ED40AD8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1.3-2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5C7A2" w14:textId="1A83DC2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888822B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  <w:p w14:paraId="07F6902E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1-0.5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114A9AE4" w14:textId="20351C05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624D3E6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  <w:p w14:paraId="7DE20BCC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3-1.0)</w:t>
            </w:r>
          </w:p>
        </w:tc>
        <w:tc>
          <w:tcPr>
            <w:tcW w:w="978" w:type="dxa"/>
            <w:vAlign w:val="center"/>
          </w:tcPr>
          <w:p w14:paraId="5A1F3C2E" w14:textId="39D000E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89" w:type="dxa"/>
            <w:vAlign w:val="center"/>
          </w:tcPr>
          <w:p w14:paraId="150D4889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  <w:p w14:paraId="5815892C" w14:textId="71A2E384" w:rsidR="007574D9" w:rsidRPr="00157B7C" w:rsidRDefault="007574D9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-2.5)</w:t>
            </w:r>
          </w:p>
        </w:tc>
        <w:tc>
          <w:tcPr>
            <w:tcW w:w="2098" w:type="dxa"/>
            <w:vAlign w:val="center"/>
          </w:tcPr>
          <w:p w14:paraId="545233D2" w14:textId="10B4FB6B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,031</w:t>
            </w:r>
          </w:p>
        </w:tc>
      </w:tr>
      <w:tr w:rsidR="00EF3744" w:rsidRPr="00157B7C" w14:paraId="014FCFC0" w14:textId="011546D1" w:rsidTr="00157B7C">
        <w:trPr>
          <w:trHeight w:val="300"/>
          <w:jc w:val="center"/>
        </w:trPr>
        <w:tc>
          <w:tcPr>
            <w:tcW w:w="2347" w:type="dxa"/>
            <w:vMerge/>
            <w:shd w:val="clear" w:color="auto" w:fill="auto"/>
            <w:vAlign w:val="center"/>
            <w:hideMark/>
          </w:tcPr>
          <w:p w14:paraId="6652D8E1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3571BCA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7D7FD981" w14:textId="52EFBECD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CC82CC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</w:t>
            </w:r>
          </w:p>
          <w:p w14:paraId="166A1B45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4-4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8071F" w14:textId="4DDAEEFF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D36172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6F2282B0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.4)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14:paraId="07B2AB49" w14:textId="7E0B9166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C61B654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  <w:p w14:paraId="7B9CB829" w14:textId="77777777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0.0-1.4)</w:t>
            </w:r>
          </w:p>
        </w:tc>
        <w:tc>
          <w:tcPr>
            <w:tcW w:w="978" w:type="dxa"/>
            <w:vAlign w:val="center"/>
          </w:tcPr>
          <w:p w14:paraId="77C6B8B3" w14:textId="7BBEF5D4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89" w:type="dxa"/>
            <w:vAlign w:val="center"/>
          </w:tcPr>
          <w:p w14:paraId="10FF22C3" w14:textId="77777777" w:rsidR="00EF3744" w:rsidRDefault="00EF3744" w:rsidP="00157B7C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B7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6A6FD9A5" w14:textId="4476E6B8" w:rsidR="007574D9" w:rsidRPr="00157B7C" w:rsidRDefault="007574D9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-9.0)</w:t>
            </w:r>
          </w:p>
        </w:tc>
        <w:tc>
          <w:tcPr>
            <w:tcW w:w="2098" w:type="dxa"/>
            <w:vAlign w:val="center"/>
          </w:tcPr>
          <w:p w14:paraId="284A79B3" w14:textId="0A1DE009" w:rsidR="00EF3744" w:rsidRPr="00157B7C" w:rsidRDefault="00EF3744" w:rsidP="00157B7C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4</w:t>
            </w:r>
          </w:p>
        </w:tc>
      </w:tr>
      <w:tr w:rsidR="00D724E0" w:rsidRPr="00157B7C" w14:paraId="24A238F2" w14:textId="3B6FFE10" w:rsidTr="00157B7C">
        <w:trPr>
          <w:trHeight w:val="1182"/>
          <w:jc w:val="center"/>
        </w:trPr>
        <w:tc>
          <w:tcPr>
            <w:tcW w:w="16858" w:type="dxa"/>
            <w:gridSpan w:val="11"/>
            <w:vAlign w:val="center"/>
          </w:tcPr>
          <w:p w14:paraId="29EC79FC" w14:textId="22369EA3" w:rsidR="00D724E0" w:rsidRPr="00157B7C" w:rsidRDefault="00D724E0" w:rsidP="00157B7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ne carrier of </w:t>
            </w:r>
            <w:r w:rsidRPr="00157B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N.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eningitidis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ogroup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E and one of </w:t>
            </w:r>
            <w:proofErr w:type="spellStart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ogroup</w:t>
            </w:r>
            <w:proofErr w:type="spellEnd"/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Z not shown</w:t>
            </w:r>
          </w:p>
          <w:p w14:paraId="527281D4" w14:textId="664F0758" w:rsidR="00D724E0" w:rsidRPr="00157B7C" w:rsidRDefault="00D724E0" w:rsidP="00157B7C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</w:pP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b</w:t>
            </w:r>
            <w:r w:rsidRPr="00157B7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In the month before swab collection</w:t>
            </w:r>
          </w:p>
        </w:tc>
      </w:tr>
    </w:tbl>
    <w:p w14:paraId="7B2A9E5C" w14:textId="18EE8F1B" w:rsidR="009A4E13" w:rsidRPr="00157B7C" w:rsidRDefault="009A4E13" w:rsidP="00497E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4E13" w:rsidRPr="00157B7C" w:rsidSect="00E64FEE">
      <w:pgSz w:w="23814" w:h="16839" w:orient="landscape" w:code="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650FF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zzotti Patrizio">
    <w15:presenceInfo w15:providerId="AD" w15:userId="S-1-5-21-1551380472-522478087-31540385-11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836"/>
    <w:rsid w:val="00024117"/>
    <w:rsid w:val="00073B32"/>
    <w:rsid w:val="00111D15"/>
    <w:rsid w:val="00157B7C"/>
    <w:rsid w:val="00172806"/>
    <w:rsid w:val="001932A1"/>
    <w:rsid w:val="001D158B"/>
    <w:rsid w:val="00233710"/>
    <w:rsid w:val="00236E88"/>
    <w:rsid w:val="0029520E"/>
    <w:rsid w:val="002A12F2"/>
    <w:rsid w:val="002A2E34"/>
    <w:rsid w:val="002A6C66"/>
    <w:rsid w:val="002B5C58"/>
    <w:rsid w:val="002E50EE"/>
    <w:rsid w:val="003226BB"/>
    <w:rsid w:val="00325D31"/>
    <w:rsid w:val="00387EAC"/>
    <w:rsid w:val="003A311A"/>
    <w:rsid w:val="003A5ACA"/>
    <w:rsid w:val="003B7115"/>
    <w:rsid w:val="004159F9"/>
    <w:rsid w:val="0047143D"/>
    <w:rsid w:val="00497E5A"/>
    <w:rsid w:val="004B06D1"/>
    <w:rsid w:val="00505366"/>
    <w:rsid w:val="00512545"/>
    <w:rsid w:val="00545F15"/>
    <w:rsid w:val="00556703"/>
    <w:rsid w:val="005644AE"/>
    <w:rsid w:val="00564EF3"/>
    <w:rsid w:val="0057222D"/>
    <w:rsid w:val="005D3CD6"/>
    <w:rsid w:val="005F4A9B"/>
    <w:rsid w:val="00603219"/>
    <w:rsid w:val="00621330"/>
    <w:rsid w:val="006227E4"/>
    <w:rsid w:val="006301B0"/>
    <w:rsid w:val="00632460"/>
    <w:rsid w:val="00637A5A"/>
    <w:rsid w:val="0064130A"/>
    <w:rsid w:val="00645504"/>
    <w:rsid w:val="006461DA"/>
    <w:rsid w:val="00650FA7"/>
    <w:rsid w:val="00666911"/>
    <w:rsid w:val="00680226"/>
    <w:rsid w:val="006C2A34"/>
    <w:rsid w:val="006F102E"/>
    <w:rsid w:val="006F2C2E"/>
    <w:rsid w:val="00702468"/>
    <w:rsid w:val="00705FAC"/>
    <w:rsid w:val="00727FBE"/>
    <w:rsid w:val="00737695"/>
    <w:rsid w:val="00744D63"/>
    <w:rsid w:val="00745DFA"/>
    <w:rsid w:val="0074785E"/>
    <w:rsid w:val="00756844"/>
    <w:rsid w:val="007574D9"/>
    <w:rsid w:val="00767001"/>
    <w:rsid w:val="007775E7"/>
    <w:rsid w:val="00782A80"/>
    <w:rsid w:val="00792A85"/>
    <w:rsid w:val="007A370F"/>
    <w:rsid w:val="007B5F8A"/>
    <w:rsid w:val="007C2365"/>
    <w:rsid w:val="007D166B"/>
    <w:rsid w:val="007D78C1"/>
    <w:rsid w:val="007E04DE"/>
    <w:rsid w:val="007E5816"/>
    <w:rsid w:val="00832DA8"/>
    <w:rsid w:val="008354E7"/>
    <w:rsid w:val="00851DFE"/>
    <w:rsid w:val="00871F6E"/>
    <w:rsid w:val="00890A0F"/>
    <w:rsid w:val="0090699A"/>
    <w:rsid w:val="00942132"/>
    <w:rsid w:val="009837E6"/>
    <w:rsid w:val="009A4E13"/>
    <w:rsid w:val="009A53AD"/>
    <w:rsid w:val="009C23CC"/>
    <w:rsid w:val="009C5CF4"/>
    <w:rsid w:val="009F52BD"/>
    <w:rsid w:val="00A01969"/>
    <w:rsid w:val="00A12D11"/>
    <w:rsid w:val="00A248EA"/>
    <w:rsid w:val="00A24909"/>
    <w:rsid w:val="00A41195"/>
    <w:rsid w:val="00A67F39"/>
    <w:rsid w:val="00A708CD"/>
    <w:rsid w:val="00A7600D"/>
    <w:rsid w:val="00A91525"/>
    <w:rsid w:val="00AB62DB"/>
    <w:rsid w:val="00AC363E"/>
    <w:rsid w:val="00AE7616"/>
    <w:rsid w:val="00AF07E0"/>
    <w:rsid w:val="00B2310A"/>
    <w:rsid w:val="00B3472B"/>
    <w:rsid w:val="00B40EDF"/>
    <w:rsid w:val="00B91929"/>
    <w:rsid w:val="00BD0188"/>
    <w:rsid w:val="00BF3126"/>
    <w:rsid w:val="00C51704"/>
    <w:rsid w:val="00C55836"/>
    <w:rsid w:val="00C663C4"/>
    <w:rsid w:val="00C818CC"/>
    <w:rsid w:val="00C832DB"/>
    <w:rsid w:val="00C84674"/>
    <w:rsid w:val="00C85380"/>
    <w:rsid w:val="00CB55ED"/>
    <w:rsid w:val="00CC15BD"/>
    <w:rsid w:val="00CF741E"/>
    <w:rsid w:val="00D368F2"/>
    <w:rsid w:val="00D724E0"/>
    <w:rsid w:val="00D8127E"/>
    <w:rsid w:val="00D9285D"/>
    <w:rsid w:val="00DE74A0"/>
    <w:rsid w:val="00E03AD7"/>
    <w:rsid w:val="00E144B0"/>
    <w:rsid w:val="00E34983"/>
    <w:rsid w:val="00E42F88"/>
    <w:rsid w:val="00E64FEE"/>
    <w:rsid w:val="00EF3744"/>
    <w:rsid w:val="00F02C2A"/>
    <w:rsid w:val="00F2027E"/>
    <w:rsid w:val="00F30D47"/>
    <w:rsid w:val="00F6502A"/>
    <w:rsid w:val="00F73728"/>
    <w:rsid w:val="00F819E0"/>
    <w:rsid w:val="00F83632"/>
    <w:rsid w:val="00F863AF"/>
    <w:rsid w:val="00F90EB8"/>
    <w:rsid w:val="00FA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E93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E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1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5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5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BD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71F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E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1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5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5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BD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71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9C224-E02F-4A9B-AA64-40A5F72A4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6</Pages>
  <Words>628</Words>
  <Characters>358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glietta</dc:creator>
  <cp:keywords/>
  <dc:description/>
  <cp:lastModifiedBy>alessandro miglietta</cp:lastModifiedBy>
  <cp:revision>102</cp:revision>
  <dcterms:created xsi:type="dcterms:W3CDTF">2017-11-13T10:21:00Z</dcterms:created>
  <dcterms:modified xsi:type="dcterms:W3CDTF">2018-03-15T11:12:00Z</dcterms:modified>
</cp:coreProperties>
</file>